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8273C" w14:textId="77777777" w:rsidR="00851F9E" w:rsidRPr="00DB058D" w:rsidRDefault="00A427A7" w:rsidP="00851F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DE36B4">
        <w:rPr>
          <w:rFonts w:ascii="Times New Roman" w:hAnsi="Times New Roman" w:cs="Times New Roman"/>
          <w:szCs w:val="21"/>
        </w:rPr>
        <w:t>5</w:t>
      </w:r>
      <w:r w:rsidR="00851F9E" w:rsidRPr="00DB058D">
        <w:rPr>
          <w:rFonts w:ascii="Times New Roman" w:hAnsi="Times New Roman" w:cs="Times New Roman"/>
          <w:szCs w:val="21"/>
        </w:rPr>
        <w:t xml:space="preserve"> </w:t>
      </w:r>
      <w:r w:rsidR="00851F9E" w:rsidRPr="00430847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CYP4F2</w:t>
      </w:r>
      <w:r w:rsidR="00851F9E" w:rsidRPr="00DB058D">
        <w:rPr>
          <w:rFonts w:ascii="Times New Roman" w:hAnsi="Times New Roman" w:cs="Times New Roman"/>
          <w:szCs w:val="21"/>
        </w:rPr>
        <w:t xml:space="preserve"> haplotypes frequencies associated with COPD risk </w:t>
      </w:r>
      <w:r w:rsidR="00851F9E" w:rsidRPr="00DB058D">
        <w:rPr>
          <w:rFonts w:ascii="Times New Roman" w:hAnsi="Times New Roman" w:cs="Times New Roman" w:hint="eastAsia"/>
          <w:szCs w:val="21"/>
        </w:rPr>
        <w:t>in</w:t>
      </w:r>
      <w:r w:rsidR="00851F9E" w:rsidRPr="00DB058D">
        <w:rPr>
          <w:rFonts w:ascii="Times New Roman" w:hAnsi="Times New Roman" w:cs="Times New Roman"/>
          <w:szCs w:val="21"/>
        </w:rPr>
        <w:t xml:space="preserve"> </w:t>
      </w:r>
      <w:r w:rsidR="00851F9E">
        <w:rPr>
          <w:rFonts w:ascii="Times New Roman" w:hAnsi="Times New Roman" w:cs="Times New Roman"/>
          <w:szCs w:val="21"/>
        </w:rPr>
        <w:t xml:space="preserve">smokers and </w:t>
      </w:r>
      <w:r w:rsidR="00851F9E" w:rsidRPr="00022C4A">
        <w:rPr>
          <w:rFonts w:ascii="Times New Roman" w:eastAsia="等线" w:hAnsi="Times New Roman" w:cs="Times New Roman"/>
          <w:color w:val="000000"/>
          <w:kern w:val="0"/>
          <w:szCs w:val="21"/>
        </w:rPr>
        <w:t>non-smokers</w:t>
      </w:r>
    </w:p>
    <w:tbl>
      <w:tblPr>
        <w:tblW w:w="13926" w:type="dxa"/>
        <w:tblLook w:val="04A0" w:firstRow="1" w:lastRow="0" w:firstColumn="1" w:lastColumn="0" w:noHBand="0" w:noVBand="1"/>
      </w:tblPr>
      <w:tblGrid>
        <w:gridCol w:w="1433"/>
        <w:gridCol w:w="4246"/>
        <w:gridCol w:w="1160"/>
        <w:gridCol w:w="829"/>
        <w:gridCol w:w="861"/>
        <w:gridCol w:w="1626"/>
        <w:gridCol w:w="899"/>
        <w:gridCol w:w="1849"/>
        <w:gridCol w:w="1023"/>
      </w:tblGrid>
      <w:tr w:rsidR="00DD62FC" w:rsidRPr="00FA4D9E" w14:paraId="282CDEA6" w14:textId="77777777" w:rsidTr="004466A0">
        <w:trPr>
          <w:trHeight w:val="24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60004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B5D6A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B7BAE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C4A9B0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98EF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D40D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for Gender and Age</w:t>
            </w:r>
          </w:p>
        </w:tc>
      </w:tr>
      <w:tr w:rsidR="00DD62FC" w:rsidRPr="00FA4D9E" w14:paraId="1AAD0FAE" w14:textId="77777777" w:rsidTr="00FA4D9E">
        <w:trPr>
          <w:trHeight w:val="24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665DBF" w14:textId="77777777" w:rsidR="00DD62FC" w:rsidRPr="00FA4D9E" w:rsidRDefault="00DD62FC" w:rsidP="00D40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274140" w14:textId="77777777" w:rsidR="00DD62FC" w:rsidRPr="00FA4D9E" w:rsidRDefault="00DD62FC" w:rsidP="00D40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FF1E6D" w14:textId="77777777" w:rsidR="00DD62FC" w:rsidRPr="00FA4D9E" w:rsidRDefault="00DD62FC" w:rsidP="00D40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3EFDD6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9CC418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C641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</w:t>
            </w:r>
            <w:proofErr w:type="gramEnd"/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7710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9DA5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</w:t>
            </w:r>
            <w:proofErr w:type="gramEnd"/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8E19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DD62FC" w:rsidRPr="00FA4D9E" w14:paraId="54FADBD5" w14:textId="77777777" w:rsidTr="00FA4D9E">
        <w:trPr>
          <w:trHeight w:val="249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F3B55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hAnsi="Times New Roman" w:cs="Times New Roman"/>
                <w:szCs w:val="21"/>
              </w:rPr>
              <w:t>Smok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423C4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CE1A9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single" w:sz="12" w:space="0" w:color="auto"/>
              <w:left w:val="nil"/>
              <w:right w:val="nil"/>
            </w:tcBorders>
          </w:tcPr>
          <w:p w14:paraId="3D19C080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single" w:sz="12" w:space="0" w:color="auto"/>
              <w:left w:val="nil"/>
              <w:right w:val="nil"/>
            </w:tcBorders>
          </w:tcPr>
          <w:p w14:paraId="1FFAB981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B5CE2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72DD4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6153B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92B9C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466A0" w:rsidRPr="00FA4D9E" w14:paraId="665410A6" w14:textId="77777777" w:rsidTr="00FA4D9E">
        <w:trPr>
          <w:trHeight w:val="249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6441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E56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8972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AC2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28141" w14:textId="77777777" w:rsidR="00DD62FC" w:rsidRPr="00FA4D9E" w:rsidRDefault="00DD62FC" w:rsidP="00DD62F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64DF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(0.53-1.2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2B7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6B1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(1.02-3.7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7B0" w14:textId="77777777" w:rsidR="00DD62FC" w:rsidRPr="00710010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rPrChange w:id="0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Cs w:val="21"/>
                  </w:rPr>
                </w:rPrChange>
              </w:rPr>
            </w:pPr>
            <w:r w:rsidRPr="0071001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rPrChange w:id="1" w:author="lenovo" w:date="2020-03-22T23:26:00Z">
                  <w:rPr>
                    <w:rFonts w:ascii="Times New Roman" w:eastAsia="等线" w:hAnsi="Times New Roman" w:cs="Times New Roman"/>
                    <w:b/>
                    <w:bCs/>
                    <w:color w:val="000000"/>
                    <w:kern w:val="0"/>
                    <w:szCs w:val="21"/>
                  </w:rPr>
                </w:rPrChange>
              </w:rPr>
              <w:t>0.042</w:t>
            </w:r>
          </w:p>
        </w:tc>
      </w:tr>
      <w:tr w:rsidR="00FA4D9E" w:rsidRPr="00FA4D9E" w14:paraId="1433CB9E" w14:textId="77777777" w:rsidTr="00FA4D9E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7DB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772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6EA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42B6E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EE6E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922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(0.8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21F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A5F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58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2C7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</w:tr>
      <w:tr w:rsidR="00FA4D9E" w:rsidRPr="00FA4D9E" w14:paraId="5BBF5A6E" w14:textId="77777777" w:rsidTr="00FA4D9E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D0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81F6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433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4EFDB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26A9E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2DF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9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5D3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E11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33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8790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</w:tr>
      <w:tr w:rsidR="00FA4D9E" w:rsidRPr="00FA4D9E" w14:paraId="46177451" w14:textId="77777777" w:rsidTr="00FA4D9E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13DD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E053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E3B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BFB40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9A7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DBB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0.90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423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4D9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59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9CC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:rsidR="004466A0" w:rsidRPr="00FA4D9E" w14:paraId="4A94785B" w14:textId="77777777" w:rsidTr="00FA4D9E">
        <w:trPr>
          <w:trHeight w:val="2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25EA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375C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847C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6E80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FC1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52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(0.02-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177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C538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(0.01-2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B7A7" w14:textId="77777777" w:rsidR="00DD62FC" w:rsidRPr="00FA4D9E" w:rsidRDefault="00DD62FC" w:rsidP="00DD62F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167</w:t>
            </w:r>
          </w:p>
        </w:tc>
      </w:tr>
      <w:tr w:rsidR="00DD62FC" w:rsidRPr="00FA4D9E" w14:paraId="045AB4EE" w14:textId="77777777" w:rsidTr="00FA4D9E">
        <w:trPr>
          <w:trHeight w:val="2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A0A1C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mok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29FDA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B3335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14:paraId="0D6836E6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720EC355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89368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BDC9E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B5917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89F7" w14:textId="77777777" w:rsidR="00DD62FC" w:rsidRPr="00FA4D9E" w:rsidRDefault="00DD62FC" w:rsidP="00D4098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4466A0" w:rsidRPr="00FA4D9E" w14:paraId="16F4BD3A" w14:textId="77777777" w:rsidTr="00FA4D9E">
        <w:trPr>
          <w:trHeight w:val="24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BCD07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552B8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33A21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E34C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B63F" w14:textId="77777777" w:rsidR="004466A0" w:rsidRPr="00FA4D9E" w:rsidRDefault="004466A0" w:rsidP="004466A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96E58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6-1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B0F8B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01EB7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52-1.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71670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0.411</w:t>
            </w:r>
          </w:p>
        </w:tc>
      </w:tr>
      <w:tr w:rsidR="004466A0" w:rsidRPr="00FA4D9E" w14:paraId="09B896C8" w14:textId="77777777" w:rsidTr="00FA4D9E">
        <w:trPr>
          <w:trHeight w:val="24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C1B2F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BADFE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D3E5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E43D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7CF4C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8A054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83-1.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B8AF6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ECE0A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(0.93-1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34B33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4466A0" w:rsidRPr="00FA4D9E" w14:paraId="0145C2A3" w14:textId="77777777" w:rsidTr="00FA4D9E">
        <w:trPr>
          <w:trHeight w:val="24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D336D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A9BFD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F0603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7768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B435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156E1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39-0.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ED8DE" w14:textId="77777777" w:rsidR="004466A0" w:rsidRPr="00710010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rPrChange w:id="2" w:author="lenovo" w:date="2020-03-22T23:2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</w:pPr>
            <w:r w:rsidRPr="0071001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rPrChange w:id="3" w:author="lenovo" w:date="2020-03-22T23:26:00Z">
                  <w:rPr>
                    <w:rFonts w:ascii="Times New Roman" w:eastAsia="等线" w:hAnsi="Times New Roman" w:cs="Times New Roman"/>
                    <w:b/>
                    <w:color w:val="000000"/>
                    <w:kern w:val="0"/>
                    <w:szCs w:val="21"/>
                  </w:rPr>
                </w:rPrChange>
              </w:rPr>
              <w:t>0.0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2A267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38-1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D1684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4466A0" w:rsidRPr="00FA4D9E" w14:paraId="62E6BDFF" w14:textId="77777777" w:rsidTr="00FA4D9E">
        <w:trPr>
          <w:trHeight w:val="24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8A447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3396C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EAC63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84F19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F32BF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8A99DC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(1.14-2.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D69E9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4D314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(0.84-1.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29263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</w:tr>
      <w:tr w:rsidR="004466A0" w:rsidRPr="00FA4D9E" w14:paraId="1732628C" w14:textId="77777777" w:rsidTr="00FA4D9E">
        <w:trPr>
          <w:trHeight w:val="249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13DE44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YP4F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42AF7F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093203|rs3093193|rs12459936|rs309314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5357FB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762FE8B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BCBE37A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E29603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A1D0FF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DBB3A9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818F7" w14:textId="77777777" w:rsidR="004466A0" w:rsidRPr="00FA4D9E" w:rsidRDefault="004466A0" w:rsidP="004466A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A4D9E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-</w:t>
            </w:r>
          </w:p>
        </w:tc>
      </w:tr>
    </w:tbl>
    <w:p w14:paraId="02FB4BC9" w14:textId="77777777" w:rsidR="00851F9E" w:rsidRPr="00FA4D9E" w:rsidRDefault="00851F9E" w:rsidP="00851F9E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FA4D9E">
        <w:rPr>
          <w:rFonts w:ascii="Times New Roman" w:eastAsia="宋体" w:hAnsi="Times New Roman" w:cs="Times New Roman"/>
          <w:sz w:val="20"/>
          <w:szCs w:val="20"/>
        </w:rPr>
        <w:t>95%CI: 95%Confidence interval; OR: Odds ratio; SNP: Single nucleotide polymorphism.</w:t>
      </w:r>
    </w:p>
    <w:p w14:paraId="7D9716F6" w14:textId="77777777" w:rsidR="00851F9E" w:rsidRPr="00481E8F" w:rsidRDefault="00851F9E" w:rsidP="00851F9E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81E8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481E8F">
        <w:rPr>
          <w:rFonts w:ascii="Times New Roman" w:eastAsia="宋体" w:hAnsi="Times New Roman" w:cs="Times New Roman"/>
          <w:sz w:val="20"/>
          <w:szCs w:val="20"/>
        </w:rPr>
        <w:t xml:space="preserve"> values were calculated by logistic regression analysis without adjusted.</w:t>
      </w:r>
    </w:p>
    <w:p w14:paraId="2858DD5F" w14:textId="77777777" w:rsidR="00851F9E" w:rsidRPr="00F40D6A" w:rsidRDefault="00851F9E" w:rsidP="00851F9E">
      <w:r w:rsidRPr="00481E8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481E8F">
        <w:rPr>
          <w:rFonts w:ascii="Times New Roman" w:eastAsia="宋体" w:hAnsi="Times New Roman" w:cs="Times New Roman"/>
          <w:sz w:val="20"/>
          <w:szCs w:val="20"/>
        </w:rPr>
        <w:t xml:space="preserve"> values were calculated by logistic regression analysis after adjusted </w:t>
      </w:r>
      <w:r>
        <w:rPr>
          <w:rFonts w:ascii="Times New Roman" w:eastAsia="宋体" w:hAnsi="Times New Roman" w:cs="Times New Roman"/>
          <w:sz w:val="20"/>
          <w:szCs w:val="20"/>
        </w:rPr>
        <w:t xml:space="preserve">for </w:t>
      </w:r>
      <w:r>
        <w:rPr>
          <w:rFonts w:ascii="Times New Roman" w:eastAsia="宋体" w:hAnsi="Times New Roman" w:cs="Times New Roman" w:hint="eastAsia"/>
          <w:sz w:val="20"/>
          <w:szCs w:val="20"/>
        </w:rPr>
        <w:t>gender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81E8F">
        <w:rPr>
          <w:rFonts w:ascii="Times New Roman" w:eastAsia="宋体" w:hAnsi="Times New Roman" w:cs="Times New Roman"/>
          <w:sz w:val="20"/>
          <w:szCs w:val="20"/>
        </w:rPr>
        <w:t>and age.</w:t>
      </w:r>
    </w:p>
    <w:p w14:paraId="7431559B" w14:textId="77777777" w:rsidR="009E65FE" w:rsidRPr="00851F9E" w:rsidRDefault="009E65FE"/>
    <w:sectPr w:rsidR="009E65FE" w:rsidRPr="00851F9E" w:rsidSect="003D152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5597E" w14:textId="77777777" w:rsidR="00671A9E" w:rsidRDefault="00671A9E" w:rsidP="00851F9E">
      <w:r>
        <w:separator/>
      </w:r>
    </w:p>
  </w:endnote>
  <w:endnote w:type="continuationSeparator" w:id="0">
    <w:p w14:paraId="1773F5CA" w14:textId="77777777" w:rsidR="00671A9E" w:rsidRDefault="00671A9E" w:rsidP="00851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E222E" w14:textId="77777777" w:rsidR="00671A9E" w:rsidRDefault="00671A9E" w:rsidP="00851F9E">
      <w:r>
        <w:separator/>
      </w:r>
    </w:p>
  </w:footnote>
  <w:footnote w:type="continuationSeparator" w:id="0">
    <w:p w14:paraId="500FADFF" w14:textId="77777777" w:rsidR="00671A9E" w:rsidRDefault="00671A9E" w:rsidP="00851F9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4F2"/>
    <w:rsid w:val="00061F79"/>
    <w:rsid w:val="000C2268"/>
    <w:rsid w:val="00117970"/>
    <w:rsid w:val="003534F2"/>
    <w:rsid w:val="00392DD5"/>
    <w:rsid w:val="004466A0"/>
    <w:rsid w:val="005944E8"/>
    <w:rsid w:val="00671A9E"/>
    <w:rsid w:val="00710010"/>
    <w:rsid w:val="00851F9E"/>
    <w:rsid w:val="009E65FE"/>
    <w:rsid w:val="00A427A7"/>
    <w:rsid w:val="00AF6FE0"/>
    <w:rsid w:val="00BC19A2"/>
    <w:rsid w:val="00D563EF"/>
    <w:rsid w:val="00DD62FC"/>
    <w:rsid w:val="00DE36B4"/>
    <w:rsid w:val="00E637DF"/>
    <w:rsid w:val="00E71D3F"/>
    <w:rsid w:val="00FA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CBDE1D"/>
  <w15:chartTrackingRefBased/>
  <w15:docId w15:val="{572F7581-F9DD-4F52-8858-58043D54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F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F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lenovo</cp:lastModifiedBy>
  <cp:revision>14</cp:revision>
  <dcterms:created xsi:type="dcterms:W3CDTF">2019-07-08T06:50:00Z</dcterms:created>
  <dcterms:modified xsi:type="dcterms:W3CDTF">2020-03-22T16:00:00Z</dcterms:modified>
</cp:coreProperties>
</file>